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FA6" w:rsidRDefault="003E5FA6"/>
    <w:p w:rsidR="003E5FA6" w:rsidRDefault="003E5FA6">
      <w:proofErr w:type="gramStart"/>
      <w:r>
        <w:t>S</w:t>
      </w:r>
      <w:r w:rsidR="00F27155">
        <w:t>upplemental Table 3.</w:t>
      </w:r>
      <w:proofErr w:type="gramEnd"/>
      <w:r w:rsidR="00F27155">
        <w:t xml:space="preserve"> </w:t>
      </w:r>
      <w:proofErr w:type="gramStart"/>
      <w:r w:rsidR="00F27155">
        <w:t xml:space="preserve">Frequency of </w:t>
      </w:r>
      <w:r w:rsidR="004B3E91">
        <w:t xml:space="preserve">highly-differentiated </w:t>
      </w:r>
      <w:r w:rsidR="00A71593">
        <w:t>h</w:t>
      </w:r>
      <w:r>
        <w:t>aplotypes</w:t>
      </w:r>
      <w:r w:rsidR="00A71593">
        <w:t xml:space="preserve"> in native Bolivians, </w:t>
      </w:r>
      <w:proofErr w:type="spellStart"/>
      <w:r w:rsidR="00A71593">
        <w:t>Totonacs</w:t>
      </w:r>
      <w:proofErr w:type="spellEnd"/>
      <w:r w:rsidR="00A71593">
        <w:t xml:space="preserve"> and</w:t>
      </w:r>
      <w:r w:rsidR="006F5762">
        <w:t xml:space="preserve"> </w:t>
      </w:r>
      <w:r w:rsidR="00F27155">
        <w:t>pooled New World HGDP samples</w:t>
      </w:r>
      <w:r>
        <w:t>.</w:t>
      </w:r>
      <w:proofErr w:type="gramEnd"/>
    </w:p>
    <w:tbl>
      <w:tblPr>
        <w:tblW w:w="13446" w:type="dxa"/>
        <w:tblBorders>
          <w:top w:val="single" w:sz="8" w:space="0" w:color="4BACC6"/>
          <w:bottom w:val="single" w:sz="8" w:space="0" w:color="4BACC6"/>
        </w:tblBorders>
        <w:tblLayout w:type="fixed"/>
        <w:tblLook w:val="04A0"/>
      </w:tblPr>
      <w:tblGrid>
        <w:gridCol w:w="1278"/>
        <w:gridCol w:w="859"/>
        <w:gridCol w:w="1157"/>
        <w:gridCol w:w="2990"/>
        <w:gridCol w:w="1233"/>
        <w:gridCol w:w="960"/>
        <w:gridCol w:w="1026"/>
        <w:gridCol w:w="986"/>
        <w:gridCol w:w="628"/>
        <w:gridCol w:w="1433"/>
        <w:gridCol w:w="896"/>
      </w:tblGrid>
      <w:tr w:rsidR="00732F0B" w:rsidRPr="007003EB" w:rsidTr="00732F0B">
        <w:tc>
          <w:tcPr>
            <w:tcW w:w="1278" w:type="dxa"/>
            <w:vMerge w:val="restart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vAlign w:val="center"/>
          </w:tcPr>
          <w:p w:rsidR="00732F0B" w:rsidRDefault="00732F0B" w:rsidP="00732F0B">
            <w:pPr>
              <w:spacing w:after="0"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Identifying</w:t>
            </w:r>
          </w:p>
          <w:p w:rsidR="00732F0B" w:rsidRPr="007003EB" w:rsidRDefault="00732F0B" w:rsidP="00732F0B">
            <w:pPr>
              <w:spacing w:after="0" w:line="240" w:lineRule="auto"/>
              <w:rPr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NP</w:t>
            </w:r>
          </w:p>
        </w:tc>
        <w:tc>
          <w:tcPr>
            <w:tcW w:w="859" w:type="dxa"/>
            <w:vMerge w:val="restart"/>
            <w:tcBorders>
              <w:top w:val="single" w:sz="8" w:space="0" w:color="4BACC6"/>
              <w:left w:val="nil"/>
              <w:right w:val="nil"/>
            </w:tcBorders>
            <w:vAlign w:val="center"/>
          </w:tcPr>
          <w:p w:rsidR="00732F0B" w:rsidRPr="007003EB" w:rsidRDefault="00732F0B" w:rsidP="00732F0B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7003EB">
              <w:rPr>
                <w:color w:val="000000"/>
              </w:rPr>
              <w:t>Chr</w:t>
            </w:r>
            <w:proofErr w:type="spellEnd"/>
          </w:p>
        </w:tc>
        <w:tc>
          <w:tcPr>
            <w:tcW w:w="1157" w:type="dxa"/>
            <w:vMerge w:val="restart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vAlign w:val="center"/>
          </w:tcPr>
          <w:p w:rsidR="00732F0B" w:rsidRPr="007003EB" w:rsidRDefault="00732F0B" w:rsidP="00732F0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7003EB">
              <w:rPr>
                <w:bCs/>
                <w:color w:val="000000"/>
              </w:rPr>
              <w:t>Gene</w:t>
            </w:r>
          </w:p>
        </w:tc>
        <w:tc>
          <w:tcPr>
            <w:tcW w:w="2990" w:type="dxa"/>
            <w:vMerge w:val="restart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vAlign w:val="center"/>
          </w:tcPr>
          <w:p w:rsidR="00732F0B" w:rsidRPr="007003EB" w:rsidRDefault="004B3E91" w:rsidP="00732F0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ore h</w:t>
            </w:r>
            <w:r w:rsidR="00732F0B" w:rsidRPr="007003EB">
              <w:rPr>
                <w:bCs/>
                <w:color w:val="000000"/>
              </w:rPr>
              <w:t>aplotype</w:t>
            </w:r>
          </w:p>
          <w:p w:rsidR="00732F0B" w:rsidRPr="007003EB" w:rsidRDefault="00732F0B" w:rsidP="00732F0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7003EB">
              <w:rPr>
                <w:bCs/>
                <w:color w:val="000000"/>
              </w:rPr>
              <w:t>(merged data)</w:t>
            </w:r>
          </w:p>
        </w:tc>
        <w:tc>
          <w:tcPr>
            <w:tcW w:w="1233" w:type="dxa"/>
            <w:vMerge w:val="restart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vAlign w:val="center"/>
          </w:tcPr>
          <w:p w:rsidR="00732F0B" w:rsidRPr="007003EB" w:rsidRDefault="00732F0B" w:rsidP="004B3E91">
            <w:pPr>
              <w:spacing w:after="0" w:line="240" w:lineRule="auto"/>
              <w:rPr>
                <w:b/>
                <w:bCs/>
                <w:color w:val="000000"/>
              </w:rPr>
            </w:pPr>
            <w:r w:rsidRPr="007003EB">
              <w:rPr>
                <w:bCs/>
                <w:color w:val="000000"/>
              </w:rPr>
              <w:t>Start SNP</w:t>
            </w:r>
          </w:p>
        </w:tc>
        <w:tc>
          <w:tcPr>
            <w:tcW w:w="960" w:type="dxa"/>
            <w:vMerge w:val="restart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vAlign w:val="center"/>
          </w:tcPr>
          <w:p w:rsidR="00732F0B" w:rsidRPr="007003EB" w:rsidRDefault="00732F0B" w:rsidP="00732F0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7003EB">
              <w:rPr>
                <w:bCs/>
                <w:color w:val="000000"/>
              </w:rPr>
              <w:t>Start position</w:t>
            </w:r>
          </w:p>
        </w:tc>
        <w:tc>
          <w:tcPr>
            <w:tcW w:w="1026" w:type="dxa"/>
            <w:vMerge w:val="restart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vAlign w:val="center"/>
          </w:tcPr>
          <w:p w:rsidR="00732F0B" w:rsidRPr="007003EB" w:rsidRDefault="00732F0B" w:rsidP="004B3E91">
            <w:pPr>
              <w:spacing w:after="0" w:line="240" w:lineRule="auto"/>
              <w:rPr>
                <w:b/>
                <w:bCs/>
                <w:color w:val="000000"/>
              </w:rPr>
            </w:pPr>
            <w:r w:rsidRPr="007003EB">
              <w:rPr>
                <w:bCs/>
                <w:color w:val="000000"/>
              </w:rPr>
              <w:t>End SNP</w:t>
            </w:r>
          </w:p>
        </w:tc>
        <w:tc>
          <w:tcPr>
            <w:tcW w:w="986" w:type="dxa"/>
            <w:vMerge w:val="restart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vAlign w:val="center"/>
          </w:tcPr>
          <w:p w:rsidR="00732F0B" w:rsidRPr="007003EB" w:rsidRDefault="00732F0B" w:rsidP="00732F0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7003EB">
              <w:rPr>
                <w:bCs/>
                <w:color w:val="000000"/>
              </w:rPr>
              <w:t>End position</w:t>
            </w:r>
          </w:p>
        </w:tc>
        <w:tc>
          <w:tcPr>
            <w:tcW w:w="628" w:type="dxa"/>
            <w:vMerge w:val="restart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vAlign w:val="center"/>
          </w:tcPr>
          <w:p w:rsidR="00732F0B" w:rsidRPr="007003EB" w:rsidRDefault="00732F0B" w:rsidP="00732F0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7003EB">
              <w:rPr>
                <w:bCs/>
                <w:color w:val="000000"/>
              </w:rPr>
              <w:t>Size</w:t>
            </w:r>
          </w:p>
          <w:p w:rsidR="00732F0B" w:rsidRPr="007003EB" w:rsidRDefault="00732F0B" w:rsidP="00732F0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7003EB">
              <w:rPr>
                <w:bCs/>
                <w:color w:val="000000"/>
              </w:rPr>
              <w:t>(kb)</w:t>
            </w:r>
          </w:p>
        </w:tc>
        <w:tc>
          <w:tcPr>
            <w:tcW w:w="2329" w:type="dxa"/>
            <w:gridSpan w:val="2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vAlign w:val="center"/>
          </w:tcPr>
          <w:p w:rsidR="00732F0B" w:rsidRPr="007003EB" w:rsidRDefault="00732F0B" w:rsidP="007003E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7003EB">
              <w:rPr>
                <w:bCs/>
                <w:color w:val="000000"/>
              </w:rPr>
              <w:t>Haplotype frequency</w:t>
            </w:r>
          </w:p>
        </w:tc>
      </w:tr>
      <w:tr w:rsidR="00732F0B" w:rsidRPr="007003EB" w:rsidTr="0071286C"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2EAF1"/>
            <w:vAlign w:val="center"/>
          </w:tcPr>
          <w:p w:rsidR="00732F0B" w:rsidRPr="007003EB" w:rsidRDefault="00732F0B" w:rsidP="007003EB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2F0B" w:rsidRPr="007003EB" w:rsidRDefault="00732F0B" w:rsidP="00732F0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2EAF1"/>
            <w:vAlign w:val="center"/>
          </w:tcPr>
          <w:p w:rsidR="00732F0B" w:rsidRPr="007003EB" w:rsidRDefault="00732F0B" w:rsidP="007003E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9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2EAF1"/>
            <w:vAlign w:val="center"/>
          </w:tcPr>
          <w:p w:rsidR="00732F0B" w:rsidRPr="007003EB" w:rsidRDefault="00732F0B" w:rsidP="007003E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2EAF1"/>
            <w:vAlign w:val="center"/>
          </w:tcPr>
          <w:p w:rsidR="00732F0B" w:rsidRPr="007003EB" w:rsidRDefault="00732F0B" w:rsidP="007003E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2EAF1"/>
            <w:vAlign w:val="center"/>
          </w:tcPr>
          <w:p w:rsidR="00732F0B" w:rsidRPr="007003EB" w:rsidRDefault="00732F0B" w:rsidP="007003E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0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2EAF1"/>
            <w:vAlign w:val="center"/>
          </w:tcPr>
          <w:p w:rsidR="00732F0B" w:rsidRPr="007003EB" w:rsidRDefault="00732F0B" w:rsidP="007003E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2EAF1"/>
            <w:vAlign w:val="center"/>
          </w:tcPr>
          <w:p w:rsidR="00732F0B" w:rsidRPr="007003EB" w:rsidRDefault="00732F0B" w:rsidP="007003E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6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2EAF1"/>
            <w:vAlign w:val="center"/>
          </w:tcPr>
          <w:p w:rsidR="00732F0B" w:rsidRPr="007003EB" w:rsidRDefault="00732F0B" w:rsidP="007003E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433" w:type="dxa"/>
            <w:tcBorders>
              <w:top w:val="single" w:sz="8" w:space="0" w:color="4BACC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F0B" w:rsidRPr="007003EB" w:rsidRDefault="00732F0B" w:rsidP="007003EB">
            <w:pPr>
              <w:spacing w:after="0" w:line="240" w:lineRule="auto"/>
              <w:jc w:val="center"/>
              <w:rPr>
                <w:color w:val="000000"/>
              </w:rPr>
            </w:pPr>
            <w:r w:rsidRPr="007003EB">
              <w:rPr>
                <w:color w:val="000000"/>
              </w:rPr>
              <w:t xml:space="preserve">Bolivians &amp;  </w:t>
            </w:r>
            <w:proofErr w:type="spellStart"/>
            <w:r w:rsidRPr="007003EB">
              <w:rPr>
                <w:color w:val="000000"/>
              </w:rPr>
              <w:t>Totonacs</w:t>
            </w:r>
            <w:proofErr w:type="spellEnd"/>
          </w:p>
        </w:tc>
        <w:tc>
          <w:tcPr>
            <w:tcW w:w="896" w:type="dxa"/>
            <w:tcBorders>
              <w:top w:val="single" w:sz="8" w:space="0" w:color="4BACC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F0B" w:rsidRPr="007003EB" w:rsidRDefault="00732F0B" w:rsidP="007003E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7003EB">
              <w:rPr>
                <w:color w:val="000000"/>
              </w:rPr>
              <w:t>HGDP</w:t>
            </w:r>
          </w:p>
        </w:tc>
      </w:tr>
      <w:tr w:rsidR="009E61C1" w:rsidRPr="007003EB" w:rsidTr="007003EB">
        <w:trPr>
          <w:trHeight w:val="288"/>
        </w:trPr>
        <w:tc>
          <w:tcPr>
            <w:tcW w:w="1278" w:type="dxa"/>
            <w:tcBorders>
              <w:top w:val="single" w:sz="4" w:space="0" w:color="auto"/>
              <w:bottom w:val="nil"/>
            </w:tcBorders>
            <w:vAlign w:val="center"/>
          </w:tcPr>
          <w:p w:rsidR="009E61C1" w:rsidRPr="007003EB" w:rsidRDefault="009E61C1" w:rsidP="005A2F98">
            <w:pPr>
              <w:pStyle w:val="PlainText"/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  <w:t>rs2320170</w:t>
            </w: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  <w:vAlign w:val="center"/>
          </w:tcPr>
          <w:p w:rsidR="009E61C1" w:rsidRPr="007003EB" w:rsidRDefault="009E61C1" w:rsidP="007003EB">
            <w:pPr>
              <w:pStyle w:val="PlainText"/>
              <w:jc w:val="center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vAlign w:val="center"/>
          </w:tcPr>
          <w:p w:rsidR="009E61C1" w:rsidRPr="007003EB" w:rsidRDefault="009E61C1" w:rsidP="005A2F98">
            <w:pPr>
              <w:pStyle w:val="PlainText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>5' of TRIM43</w:t>
            </w:r>
          </w:p>
        </w:tc>
        <w:tc>
          <w:tcPr>
            <w:tcW w:w="2990" w:type="dxa"/>
            <w:tcBorders>
              <w:top w:val="single" w:sz="4" w:space="0" w:color="auto"/>
              <w:bottom w:val="nil"/>
            </w:tcBorders>
            <w:vAlign w:val="center"/>
          </w:tcPr>
          <w:p w:rsidR="009E61C1" w:rsidRPr="007003EB" w:rsidRDefault="00276977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CCCCGAAGCGGCCT</w:t>
            </w:r>
            <w:r w:rsidR="009E61C1" w:rsidRPr="007003EB">
              <w:rPr>
                <w:b/>
                <w:color w:val="000000"/>
                <w:sz w:val="16"/>
                <w:szCs w:val="16"/>
                <w:u w:val="single"/>
              </w:rPr>
              <w:t>G</w:t>
            </w:r>
            <w:r w:rsidR="00F10C06" w:rsidRPr="007003EB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  <w:vAlign w:val="center"/>
          </w:tcPr>
          <w:p w:rsidR="009E61C1" w:rsidRPr="007003EB" w:rsidRDefault="007A3B1B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</w:t>
            </w:r>
            <w:r w:rsidR="009E61C1" w:rsidRPr="007003EB">
              <w:rPr>
                <w:color w:val="000000"/>
                <w:sz w:val="16"/>
                <w:szCs w:val="16"/>
              </w:rPr>
              <w:t>s</w:t>
            </w:r>
            <w:r w:rsidRPr="007003EB">
              <w:rPr>
                <w:color w:val="000000"/>
                <w:sz w:val="16"/>
                <w:szCs w:val="16"/>
              </w:rPr>
              <w:t>232062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vAlign w:val="center"/>
          </w:tcPr>
          <w:p w:rsidR="009E61C1" w:rsidRPr="007003EB" w:rsidRDefault="00276977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95</w:t>
            </w:r>
            <w:r w:rsidR="007A3B1B" w:rsidRPr="007003EB">
              <w:rPr>
                <w:color w:val="000000"/>
                <w:sz w:val="16"/>
                <w:szCs w:val="16"/>
              </w:rPr>
              <w:t>226463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vAlign w:val="center"/>
          </w:tcPr>
          <w:p w:rsidR="009E61C1" w:rsidRPr="007003EB" w:rsidRDefault="000E0919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</w:t>
            </w:r>
            <w:r w:rsidR="009E61C1" w:rsidRPr="007003EB">
              <w:rPr>
                <w:color w:val="000000"/>
                <w:sz w:val="16"/>
                <w:szCs w:val="16"/>
              </w:rPr>
              <w:t>s</w:t>
            </w:r>
            <w:r w:rsidRPr="007003EB">
              <w:rPr>
                <w:color w:val="000000"/>
                <w:sz w:val="16"/>
                <w:szCs w:val="16"/>
              </w:rPr>
              <w:t>4907276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vAlign w:val="center"/>
          </w:tcPr>
          <w:p w:rsidR="009E61C1" w:rsidRPr="007003EB" w:rsidRDefault="000E0919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95765853</w:t>
            </w:r>
          </w:p>
        </w:tc>
        <w:tc>
          <w:tcPr>
            <w:tcW w:w="628" w:type="dxa"/>
            <w:tcBorders>
              <w:top w:val="single" w:sz="4" w:space="0" w:color="auto"/>
              <w:bottom w:val="nil"/>
            </w:tcBorders>
            <w:vAlign w:val="center"/>
          </w:tcPr>
          <w:p w:rsidR="009E61C1" w:rsidRPr="007003EB" w:rsidRDefault="000E0919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539.4</w:t>
            </w:r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  <w:vAlign w:val="center"/>
          </w:tcPr>
          <w:p w:rsidR="009E61C1" w:rsidRPr="007003EB" w:rsidRDefault="00276977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</w:t>
            </w:r>
            <w:r w:rsidR="000E0919" w:rsidRPr="007003EB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vAlign w:val="center"/>
          </w:tcPr>
          <w:p w:rsidR="009E61C1" w:rsidRPr="007003EB" w:rsidRDefault="007A3B1B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</w:t>
            </w:r>
            <w:r w:rsidR="00F10C06" w:rsidRPr="007003EB">
              <w:rPr>
                <w:color w:val="000000"/>
                <w:sz w:val="16"/>
                <w:szCs w:val="16"/>
              </w:rPr>
              <w:t>68</w:t>
            </w:r>
          </w:p>
        </w:tc>
      </w:tr>
      <w:tr w:rsidR="009E61C1" w:rsidRPr="007003EB" w:rsidTr="007003EB">
        <w:trPr>
          <w:trHeight w:val="288"/>
        </w:trPr>
        <w:tc>
          <w:tcPr>
            <w:tcW w:w="1278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5A2F98">
            <w:pPr>
              <w:pStyle w:val="PlainText"/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  <w:t>rs3774089</w:t>
            </w:r>
          </w:p>
        </w:tc>
        <w:tc>
          <w:tcPr>
            <w:tcW w:w="859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pStyle w:val="PlainText"/>
              <w:jc w:val="center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5C4637">
            <w:pPr>
              <w:pStyle w:val="PlainText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 xml:space="preserve">SLC6A11 </w:t>
            </w:r>
          </w:p>
        </w:tc>
        <w:tc>
          <w:tcPr>
            <w:tcW w:w="2990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ACGGTCGCTGCGTC</w:t>
            </w:r>
            <w:r w:rsidRPr="007003EB">
              <w:rPr>
                <w:b/>
                <w:color w:val="000000"/>
                <w:sz w:val="16"/>
                <w:szCs w:val="16"/>
                <w:u w:val="single"/>
              </w:rPr>
              <w:t>|</w:t>
            </w:r>
            <w:r w:rsidRPr="007003EB">
              <w:rPr>
                <w:color w:val="000000"/>
                <w:sz w:val="16"/>
                <w:szCs w:val="16"/>
              </w:rPr>
              <w:t>CTATGCAGTAG</w:t>
            </w:r>
          </w:p>
        </w:tc>
        <w:tc>
          <w:tcPr>
            <w:tcW w:w="1233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s1191861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10884566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s2697160</w:t>
            </w: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10950251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65.7</w:t>
            </w:r>
          </w:p>
        </w:tc>
        <w:tc>
          <w:tcPr>
            <w:tcW w:w="1433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78</w:t>
            </w:r>
          </w:p>
        </w:tc>
      </w:tr>
      <w:tr w:rsidR="009E61C1" w:rsidRPr="007003EB" w:rsidTr="007003EB">
        <w:trPr>
          <w:trHeight w:val="288"/>
        </w:trPr>
        <w:tc>
          <w:tcPr>
            <w:tcW w:w="1278" w:type="dxa"/>
            <w:vAlign w:val="center"/>
          </w:tcPr>
          <w:p w:rsidR="009E61C1" w:rsidRPr="007003EB" w:rsidRDefault="009E61C1" w:rsidP="005A2F98">
            <w:pPr>
              <w:pStyle w:val="PlainText"/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  <w:t>rs1344869</w:t>
            </w:r>
          </w:p>
        </w:tc>
        <w:tc>
          <w:tcPr>
            <w:tcW w:w="859" w:type="dxa"/>
            <w:vAlign w:val="center"/>
          </w:tcPr>
          <w:p w:rsidR="009E61C1" w:rsidRPr="007003EB" w:rsidRDefault="009E61C1" w:rsidP="007003EB">
            <w:pPr>
              <w:pStyle w:val="PlainText"/>
              <w:jc w:val="center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vAlign w:val="center"/>
          </w:tcPr>
          <w:p w:rsidR="009E61C1" w:rsidRPr="007003EB" w:rsidRDefault="009E61C1" w:rsidP="005A2F98">
            <w:pPr>
              <w:pStyle w:val="PlainText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90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CGTTGGATCGACTTA</w:t>
            </w:r>
            <w:r w:rsidRPr="007003EB">
              <w:rPr>
                <w:b/>
                <w:color w:val="000000"/>
                <w:sz w:val="16"/>
                <w:szCs w:val="16"/>
                <w:u w:val="single"/>
              </w:rPr>
              <w:t>|</w:t>
            </w:r>
            <w:r w:rsidRPr="007003EB">
              <w:rPr>
                <w:color w:val="000000"/>
                <w:sz w:val="16"/>
                <w:szCs w:val="16"/>
              </w:rPr>
              <w:t>CTTGCAAAGTG</w:t>
            </w:r>
          </w:p>
        </w:tc>
        <w:tc>
          <w:tcPr>
            <w:tcW w:w="1233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s1898300</w:t>
            </w:r>
          </w:p>
        </w:tc>
        <w:tc>
          <w:tcPr>
            <w:tcW w:w="960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21216660</w:t>
            </w:r>
          </w:p>
        </w:tc>
        <w:tc>
          <w:tcPr>
            <w:tcW w:w="1026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s17008485</w:t>
            </w:r>
          </w:p>
        </w:tc>
        <w:tc>
          <w:tcPr>
            <w:tcW w:w="986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21365199</w:t>
            </w:r>
          </w:p>
        </w:tc>
        <w:tc>
          <w:tcPr>
            <w:tcW w:w="628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148.5</w:t>
            </w:r>
          </w:p>
        </w:tc>
        <w:tc>
          <w:tcPr>
            <w:tcW w:w="1433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96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86</w:t>
            </w:r>
          </w:p>
        </w:tc>
      </w:tr>
      <w:tr w:rsidR="009E61C1" w:rsidRPr="007003EB" w:rsidTr="007003EB">
        <w:trPr>
          <w:trHeight w:val="288"/>
        </w:trPr>
        <w:tc>
          <w:tcPr>
            <w:tcW w:w="1278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5A2F98">
            <w:pPr>
              <w:pStyle w:val="PlainText"/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  <w:t>rs9847307</w:t>
            </w:r>
          </w:p>
        </w:tc>
        <w:tc>
          <w:tcPr>
            <w:tcW w:w="859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pStyle w:val="PlainText"/>
              <w:jc w:val="center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7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5C4637">
            <w:pPr>
              <w:pStyle w:val="PlainText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 xml:space="preserve">ADAMTS9 </w:t>
            </w:r>
          </w:p>
        </w:tc>
        <w:tc>
          <w:tcPr>
            <w:tcW w:w="2990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CCTTTTGCCC</w:t>
            </w:r>
          </w:p>
        </w:tc>
        <w:tc>
          <w:tcPr>
            <w:tcW w:w="1233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s101585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64493161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s9311896</w:t>
            </w: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64514815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21.7</w:t>
            </w:r>
          </w:p>
        </w:tc>
        <w:tc>
          <w:tcPr>
            <w:tcW w:w="1433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64</w:t>
            </w:r>
          </w:p>
        </w:tc>
      </w:tr>
      <w:tr w:rsidR="009E61C1" w:rsidRPr="007003EB" w:rsidTr="007003EB">
        <w:trPr>
          <w:trHeight w:val="288"/>
        </w:trPr>
        <w:tc>
          <w:tcPr>
            <w:tcW w:w="1278" w:type="dxa"/>
            <w:vAlign w:val="center"/>
          </w:tcPr>
          <w:p w:rsidR="009E61C1" w:rsidRPr="007003EB" w:rsidRDefault="009E61C1" w:rsidP="005A2F98">
            <w:pPr>
              <w:pStyle w:val="PlainText"/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  <w:t>rs17617120</w:t>
            </w:r>
          </w:p>
        </w:tc>
        <w:tc>
          <w:tcPr>
            <w:tcW w:w="859" w:type="dxa"/>
            <w:vAlign w:val="center"/>
          </w:tcPr>
          <w:p w:rsidR="009E61C1" w:rsidRPr="007003EB" w:rsidRDefault="009E61C1" w:rsidP="007003EB">
            <w:pPr>
              <w:pStyle w:val="PlainText"/>
              <w:jc w:val="center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vAlign w:val="center"/>
          </w:tcPr>
          <w:p w:rsidR="009E61C1" w:rsidRPr="007003EB" w:rsidRDefault="009E61C1" w:rsidP="005C4637">
            <w:pPr>
              <w:pStyle w:val="PlainText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 xml:space="preserve">SGCD </w:t>
            </w:r>
          </w:p>
        </w:tc>
        <w:tc>
          <w:tcPr>
            <w:tcW w:w="2990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AGAT</w:t>
            </w:r>
            <w:r w:rsidRPr="007003EB">
              <w:rPr>
                <w:b/>
                <w:color w:val="000000"/>
                <w:sz w:val="16"/>
                <w:szCs w:val="16"/>
                <w:u w:val="single"/>
              </w:rPr>
              <w:t>AG</w:t>
            </w:r>
            <w:r w:rsidRPr="007003EB">
              <w:rPr>
                <w:color w:val="000000"/>
                <w:sz w:val="16"/>
                <w:szCs w:val="16"/>
              </w:rPr>
              <w:t>GAATTC</w:t>
            </w:r>
            <w:r w:rsidRPr="007003EB">
              <w:rPr>
                <w:b/>
                <w:color w:val="000000"/>
                <w:sz w:val="16"/>
                <w:szCs w:val="16"/>
                <w:u w:val="single"/>
              </w:rPr>
              <w:t>G</w:t>
            </w:r>
            <w:r w:rsidRPr="007003EB">
              <w:rPr>
                <w:color w:val="000000"/>
                <w:sz w:val="16"/>
                <w:szCs w:val="16"/>
              </w:rPr>
              <w:t>TCCTA</w:t>
            </w:r>
          </w:p>
        </w:tc>
        <w:tc>
          <w:tcPr>
            <w:tcW w:w="1233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s7378774</w:t>
            </w:r>
          </w:p>
        </w:tc>
        <w:tc>
          <w:tcPr>
            <w:tcW w:w="960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155221392</w:t>
            </w:r>
          </w:p>
        </w:tc>
        <w:tc>
          <w:tcPr>
            <w:tcW w:w="1026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s6894361</w:t>
            </w:r>
          </w:p>
        </w:tc>
        <w:tc>
          <w:tcPr>
            <w:tcW w:w="986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155304317</w:t>
            </w:r>
          </w:p>
        </w:tc>
        <w:tc>
          <w:tcPr>
            <w:tcW w:w="628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82.9</w:t>
            </w:r>
          </w:p>
        </w:tc>
        <w:tc>
          <w:tcPr>
            <w:tcW w:w="1433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96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86</w:t>
            </w:r>
          </w:p>
        </w:tc>
      </w:tr>
      <w:tr w:rsidR="009E61C1" w:rsidRPr="007003EB" w:rsidTr="007003EB">
        <w:trPr>
          <w:trHeight w:val="288"/>
        </w:trPr>
        <w:tc>
          <w:tcPr>
            <w:tcW w:w="1278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5A2F98">
            <w:pPr>
              <w:pStyle w:val="PlainText"/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  <w:t>rs17617422</w:t>
            </w:r>
          </w:p>
        </w:tc>
        <w:tc>
          <w:tcPr>
            <w:tcW w:w="859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pStyle w:val="PlainText"/>
              <w:jc w:val="center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5C4637">
            <w:pPr>
              <w:pStyle w:val="PlainText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 xml:space="preserve">SGCD </w:t>
            </w:r>
          </w:p>
        </w:tc>
        <w:tc>
          <w:tcPr>
            <w:tcW w:w="2990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See rs17617120</w:t>
            </w:r>
          </w:p>
        </w:tc>
        <w:tc>
          <w:tcPr>
            <w:tcW w:w="1233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33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E61C1" w:rsidRPr="007003EB" w:rsidTr="007003EB">
        <w:trPr>
          <w:trHeight w:val="288"/>
        </w:trPr>
        <w:tc>
          <w:tcPr>
            <w:tcW w:w="1278" w:type="dxa"/>
            <w:vAlign w:val="center"/>
          </w:tcPr>
          <w:p w:rsidR="009E61C1" w:rsidRPr="007003EB" w:rsidRDefault="009E61C1" w:rsidP="005A2F98">
            <w:pPr>
              <w:pStyle w:val="PlainText"/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  <w:t>rs11960137</w:t>
            </w:r>
          </w:p>
        </w:tc>
        <w:tc>
          <w:tcPr>
            <w:tcW w:w="859" w:type="dxa"/>
            <w:vAlign w:val="center"/>
          </w:tcPr>
          <w:p w:rsidR="009E61C1" w:rsidRPr="007003EB" w:rsidRDefault="009E61C1" w:rsidP="007003EB">
            <w:pPr>
              <w:pStyle w:val="PlainText"/>
              <w:jc w:val="center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7" w:type="dxa"/>
            <w:vAlign w:val="center"/>
          </w:tcPr>
          <w:p w:rsidR="009E61C1" w:rsidRPr="007003EB" w:rsidRDefault="009E61C1" w:rsidP="005C4637">
            <w:pPr>
              <w:pStyle w:val="PlainText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 xml:space="preserve">SGCD </w:t>
            </w:r>
          </w:p>
        </w:tc>
        <w:tc>
          <w:tcPr>
            <w:tcW w:w="2990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See rs17617120</w:t>
            </w:r>
          </w:p>
        </w:tc>
        <w:tc>
          <w:tcPr>
            <w:tcW w:w="1233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86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33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E61C1" w:rsidRPr="007003EB" w:rsidTr="007003EB">
        <w:trPr>
          <w:trHeight w:val="288"/>
        </w:trPr>
        <w:tc>
          <w:tcPr>
            <w:tcW w:w="1278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5A2F98">
            <w:pPr>
              <w:pStyle w:val="PlainText"/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  <w:t>rs2642515</w:t>
            </w:r>
          </w:p>
        </w:tc>
        <w:tc>
          <w:tcPr>
            <w:tcW w:w="859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pStyle w:val="PlainText"/>
              <w:jc w:val="center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7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5A2F98">
            <w:pPr>
              <w:pStyle w:val="PlainText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>CNTNAP2</w:t>
            </w:r>
          </w:p>
        </w:tc>
        <w:tc>
          <w:tcPr>
            <w:tcW w:w="2990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A</w:t>
            </w:r>
            <w:r w:rsidRPr="007003EB">
              <w:rPr>
                <w:b/>
                <w:color w:val="000000"/>
                <w:sz w:val="16"/>
                <w:szCs w:val="16"/>
                <w:u w:val="single"/>
              </w:rPr>
              <w:t>|</w:t>
            </w:r>
            <w:r w:rsidRPr="007003EB">
              <w:rPr>
                <w:color w:val="000000"/>
                <w:sz w:val="16"/>
                <w:szCs w:val="16"/>
              </w:rPr>
              <w:t>AAAGCACAAATACGGTT</w:t>
            </w:r>
          </w:p>
        </w:tc>
        <w:tc>
          <w:tcPr>
            <w:tcW w:w="1233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s1024935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145992506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s344470</w:t>
            </w: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146044430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51.9</w:t>
            </w:r>
          </w:p>
        </w:tc>
        <w:tc>
          <w:tcPr>
            <w:tcW w:w="1433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78</w:t>
            </w:r>
          </w:p>
        </w:tc>
      </w:tr>
      <w:tr w:rsidR="009E61C1" w:rsidRPr="007003EB" w:rsidTr="007003EB">
        <w:trPr>
          <w:trHeight w:val="288"/>
        </w:trPr>
        <w:tc>
          <w:tcPr>
            <w:tcW w:w="1278" w:type="dxa"/>
            <w:vAlign w:val="center"/>
          </w:tcPr>
          <w:p w:rsidR="009E61C1" w:rsidRPr="007003EB" w:rsidRDefault="009E61C1" w:rsidP="005A2F98">
            <w:pPr>
              <w:pStyle w:val="PlainText"/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  <w:t>rs174547</w:t>
            </w:r>
          </w:p>
        </w:tc>
        <w:tc>
          <w:tcPr>
            <w:tcW w:w="859" w:type="dxa"/>
            <w:vAlign w:val="center"/>
          </w:tcPr>
          <w:p w:rsidR="009E61C1" w:rsidRPr="007003EB" w:rsidRDefault="009E61C1" w:rsidP="007003EB">
            <w:pPr>
              <w:pStyle w:val="PlainText"/>
              <w:jc w:val="center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57" w:type="dxa"/>
            <w:vAlign w:val="center"/>
          </w:tcPr>
          <w:p w:rsidR="009E61C1" w:rsidRPr="007003EB" w:rsidRDefault="009E61C1" w:rsidP="005C4637">
            <w:pPr>
              <w:pStyle w:val="PlainText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 xml:space="preserve">FADS1 </w:t>
            </w:r>
          </w:p>
        </w:tc>
        <w:tc>
          <w:tcPr>
            <w:tcW w:w="2990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GTA</w:t>
            </w:r>
            <w:r w:rsidRPr="007003EB">
              <w:rPr>
                <w:b/>
                <w:color w:val="000000"/>
                <w:sz w:val="16"/>
                <w:szCs w:val="16"/>
                <w:u w:val="single"/>
              </w:rPr>
              <w:t>CGA</w:t>
            </w:r>
            <w:r w:rsidRPr="007003EB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233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s174534</w:t>
            </w:r>
          </w:p>
        </w:tc>
        <w:tc>
          <w:tcPr>
            <w:tcW w:w="960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61306034</w:t>
            </w:r>
          </w:p>
        </w:tc>
        <w:tc>
          <w:tcPr>
            <w:tcW w:w="1026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s174570</w:t>
            </w:r>
          </w:p>
        </w:tc>
        <w:tc>
          <w:tcPr>
            <w:tcW w:w="986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61353788</w:t>
            </w:r>
          </w:p>
        </w:tc>
        <w:tc>
          <w:tcPr>
            <w:tcW w:w="628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47.8</w:t>
            </w:r>
          </w:p>
        </w:tc>
        <w:tc>
          <w:tcPr>
            <w:tcW w:w="1433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96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96</w:t>
            </w:r>
          </w:p>
        </w:tc>
      </w:tr>
      <w:tr w:rsidR="009E61C1" w:rsidRPr="007003EB" w:rsidTr="007003EB">
        <w:trPr>
          <w:trHeight w:val="288"/>
        </w:trPr>
        <w:tc>
          <w:tcPr>
            <w:tcW w:w="1278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5A2F98">
            <w:pPr>
              <w:pStyle w:val="PlainText"/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  <w:t>rs174548</w:t>
            </w:r>
          </w:p>
        </w:tc>
        <w:tc>
          <w:tcPr>
            <w:tcW w:w="859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pStyle w:val="PlainText"/>
              <w:jc w:val="center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57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5C4637">
            <w:pPr>
              <w:pStyle w:val="PlainText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 xml:space="preserve">FADS1 </w:t>
            </w:r>
          </w:p>
        </w:tc>
        <w:tc>
          <w:tcPr>
            <w:tcW w:w="2990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See rs174547</w:t>
            </w:r>
          </w:p>
        </w:tc>
        <w:tc>
          <w:tcPr>
            <w:tcW w:w="1233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33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E61C1" w:rsidRPr="007003EB" w:rsidTr="007003EB">
        <w:trPr>
          <w:trHeight w:val="288"/>
        </w:trPr>
        <w:tc>
          <w:tcPr>
            <w:tcW w:w="1278" w:type="dxa"/>
            <w:vAlign w:val="center"/>
          </w:tcPr>
          <w:p w:rsidR="009E61C1" w:rsidRPr="007003EB" w:rsidRDefault="009E61C1" w:rsidP="005A2F98">
            <w:pPr>
              <w:pStyle w:val="PlainText"/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  <w:t>rs174549</w:t>
            </w:r>
          </w:p>
        </w:tc>
        <w:tc>
          <w:tcPr>
            <w:tcW w:w="859" w:type="dxa"/>
            <w:vAlign w:val="center"/>
          </w:tcPr>
          <w:p w:rsidR="009E61C1" w:rsidRPr="007003EB" w:rsidRDefault="009E61C1" w:rsidP="007003EB">
            <w:pPr>
              <w:pStyle w:val="PlainText"/>
              <w:jc w:val="center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57" w:type="dxa"/>
            <w:vAlign w:val="center"/>
          </w:tcPr>
          <w:p w:rsidR="009E61C1" w:rsidRPr="007003EB" w:rsidRDefault="009E61C1" w:rsidP="005C4637">
            <w:pPr>
              <w:pStyle w:val="PlainText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 xml:space="preserve">FADS1 </w:t>
            </w:r>
          </w:p>
        </w:tc>
        <w:tc>
          <w:tcPr>
            <w:tcW w:w="2990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See rs174547</w:t>
            </w:r>
          </w:p>
        </w:tc>
        <w:tc>
          <w:tcPr>
            <w:tcW w:w="1233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86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33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E61C1" w:rsidRPr="007003EB" w:rsidTr="007003EB">
        <w:trPr>
          <w:trHeight w:val="288"/>
        </w:trPr>
        <w:tc>
          <w:tcPr>
            <w:tcW w:w="1278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5A2F98">
            <w:pPr>
              <w:pStyle w:val="PlainText"/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  <w:t>rs11610143</w:t>
            </w:r>
          </w:p>
        </w:tc>
        <w:tc>
          <w:tcPr>
            <w:tcW w:w="859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pStyle w:val="PlainText"/>
              <w:jc w:val="center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57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5C4637">
            <w:pPr>
              <w:pStyle w:val="PlainText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 xml:space="preserve">ACVR1B </w:t>
            </w:r>
          </w:p>
        </w:tc>
        <w:tc>
          <w:tcPr>
            <w:tcW w:w="2990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TTGGATGACA</w:t>
            </w:r>
            <w:r w:rsidRPr="007003EB">
              <w:rPr>
                <w:b/>
                <w:color w:val="000000"/>
                <w:sz w:val="16"/>
                <w:szCs w:val="16"/>
                <w:u w:val="single"/>
              </w:rPr>
              <w:t>G</w:t>
            </w:r>
            <w:r w:rsidRPr="007003EB">
              <w:rPr>
                <w:color w:val="000000"/>
                <w:sz w:val="16"/>
                <w:szCs w:val="16"/>
              </w:rPr>
              <w:t>ACAGA</w:t>
            </w:r>
          </w:p>
        </w:tc>
        <w:tc>
          <w:tcPr>
            <w:tcW w:w="1233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s1116995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50598555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s12830373</w:t>
            </w: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50663263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64.7</w:t>
            </w:r>
          </w:p>
        </w:tc>
        <w:tc>
          <w:tcPr>
            <w:tcW w:w="1433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94</w:t>
            </w:r>
          </w:p>
        </w:tc>
      </w:tr>
      <w:tr w:rsidR="009E61C1" w:rsidRPr="007003EB" w:rsidTr="007003EB">
        <w:trPr>
          <w:trHeight w:val="288"/>
        </w:trPr>
        <w:tc>
          <w:tcPr>
            <w:tcW w:w="1278" w:type="dxa"/>
            <w:vAlign w:val="center"/>
          </w:tcPr>
          <w:p w:rsidR="009E61C1" w:rsidRPr="007003EB" w:rsidRDefault="009E61C1" w:rsidP="005A2F98">
            <w:pPr>
              <w:pStyle w:val="PlainText"/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  <w:t>rs7955663</w:t>
            </w:r>
          </w:p>
        </w:tc>
        <w:tc>
          <w:tcPr>
            <w:tcW w:w="859" w:type="dxa"/>
            <w:vAlign w:val="center"/>
          </w:tcPr>
          <w:p w:rsidR="009E61C1" w:rsidRPr="007003EB" w:rsidRDefault="009E61C1" w:rsidP="007003EB">
            <w:pPr>
              <w:pStyle w:val="PlainText"/>
              <w:jc w:val="center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57" w:type="dxa"/>
            <w:vAlign w:val="center"/>
          </w:tcPr>
          <w:p w:rsidR="009E61C1" w:rsidRPr="007003EB" w:rsidRDefault="009E61C1" w:rsidP="005A2F98">
            <w:pPr>
              <w:pStyle w:val="PlainText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90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b/>
                <w:color w:val="000000"/>
                <w:sz w:val="16"/>
                <w:szCs w:val="16"/>
                <w:u w:val="single"/>
              </w:rPr>
              <w:t>A</w:t>
            </w:r>
            <w:r w:rsidRPr="007003EB">
              <w:rPr>
                <w:color w:val="000000"/>
                <w:sz w:val="16"/>
                <w:szCs w:val="16"/>
              </w:rPr>
              <w:t>TGG</w:t>
            </w:r>
          </w:p>
        </w:tc>
        <w:tc>
          <w:tcPr>
            <w:tcW w:w="1233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s1077410</w:t>
            </w:r>
          </w:p>
        </w:tc>
        <w:tc>
          <w:tcPr>
            <w:tcW w:w="960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127797029</w:t>
            </w:r>
          </w:p>
        </w:tc>
        <w:tc>
          <w:tcPr>
            <w:tcW w:w="1026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s11059871</w:t>
            </w:r>
          </w:p>
        </w:tc>
        <w:tc>
          <w:tcPr>
            <w:tcW w:w="986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127800764</w:t>
            </w:r>
          </w:p>
        </w:tc>
        <w:tc>
          <w:tcPr>
            <w:tcW w:w="628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1433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96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98</w:t>
            </w:r>
          </w:p>
        </w:tc>
      </w:tr>
      <w:tr w:rsidR="009E61C1" w:rsidRPr="007003EB" w:rsidTr="007003EB">
        <w:trPr>
          <w:trHeight w:val="288"/>
        </w:trPr>
        <w:tc>
          <w:tcPr>
            <w:tcW w:w="1278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5A2F98">
            <w:pPr>
              <w:pStyle w:val="PlainText"/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  <w:t>rs1538142</w:t>
            </w:r>
          </w:p>
        </w:tc>
        <w:tc>
          <w:tcPr>
            <w:tcW w:w="859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pStyle w:val="PlainText"/>
              <w:jc w:val="center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57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5A2F98">
            <w:pPr>
              <w:pStyle w:val="PlainText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>5' of TRPC4</w:t>
            </w:r>
          </w:p>
        </w:tc>
        <w:tc>
          <w:tcPr>
            <w:tcW w:w="2990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CG</w:t>
            </w:r>
            <w:r w:rsidRPr="007003EB">
              <w:rPr>
                <w:b/>
                <w:color w:val="000000"/>
                <w:sz w:val="16"/>
                <w:szCs w:val="16"/>
                <w:u w:val="single"/>
              </w:rPr>
              <w:t>|</w:t>
            </w:r>
            <w:r w:rsidRPr="007003EB">
              <w:rPr>
                <w:color w:val="000000"/>
                <w:sz w:val="16"/>
                <w:szCs w:val="16"/>
              </w:rPr>
              <w:t>TGC</w:t>
            </w:r>
          </w:p>
        </w:tc>
        <w:tc>
          <w:tcPr>
            <w:tcW w:w="1233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s153814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37343288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s17056770</w:t>
            </w: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37350095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1433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75</w:t>
            </w:r>
          </w:p>
        </w:tc>
      </w:tr>
      <w:tr w:rsidR="009E61C1" w:rsidRPr="007003EB" w:rsidTr="007003EB">
        <w:trPr>
          <w:trHeight w:val="288"/>
        </w:trPr>
        <w:tc>
          <w:tcPr>
            <w:tcW w:w="1278" w:type="dxa"/>
            <w:vAlign w:val="center"/>
          </w:tcPr>
          <w:p w:rsidR="009E61C1" w:rsidRPr="007003EB" w:rsidRDefault="009E61C1" w:rsidP="005A2F98">
            <w:pPr>
              <w:pStyle w:val="PlainText"/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  <w:t>rs693092</w:t>
            </w:r>
          </w:p>
        </w:tc>
        <w:tc>
          <w:tcPr>
            <w:tcW w:w="859" w:type="dxa"/>
            <w:vAlign w:val="center"/>
          </w:tcPr>
          <w:p w:rsidR="009E61C1" w:rsidRPr="007003EB" w:rsidRDefault="009E61C1" w:rsidP="007003EB">
            <w:pPr>
              <w:pStyle w:val="PlainText"/>
              <w:jc w:val="center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57" w:type="dxa"/>
            <w:vAlign w:val="center"/>
          </w:tcPr>
          <w:p w:rsidR="009E61C1" w:rsidRPr="007003EB" w:rsidRDefault="00216773" w:rsidP="005C4637">
            <w:pPr>
              <w:pStyle w:val="PlainText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>
              <w:rPr>
                <w:rFonts w:ascii="Calibri" w:hAnsi="Calibri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90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GTACGTATAT</w:t>
            </w:r>
            <w:r w:rsidRPr="007003EB">
              <w:rPr>
                <w:b/>
                <w:color w:val="000000"/>
                <w:sz w:val="16"/>
                <w:szCs w:val="16"/>
                <w:u w:val="single"/>
              </w:rPr>
              <w:t>A</w:t>
            </w:r>
            <w:r w:rsidRPr="007003EB">
              <w:rPr>
                <w:color w:val="000000"/>
                <w:sz w:val="16"/>
                <w:szCs w:val="16"/>
              </w:rPr>
              <w:t>TAAGCTCCGCCTTCCTTGCTGACTTATT</w:t>
            </w:r>
            <w:r w:rsidRPr="007003EB">
              <w:rPr>
                <w:b/>
                <w:color w:val="000000"/>
                <w:sz w:val="16"/>
                <w:szCs w:val="16"/>
                <w:u w:val="single"/>
              </w:rPr>
              <w:t>T</w:t>
            </w:r>
            <w:r w:rsidRPr="007003EB">
              <w:rPr>
                <w:color w:val="000000"/>
                <w:sz w:val="16"/>
                <w:szCs w:val="16"/>
              </w:rPr>
              <w:t>TCCGGTGT</w:t>
            </w:r>
          </w:p>
        </w:tc>
        <w:tc>
          <w:tcPr>
            <w:tcW w:w="1233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s9520372</w:t>
            </w:r>
          </w:p>
        </w:tc>
        <w:tc>
          <w:tcPr>
            <w:tcW w:w="960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87812863</w:t>
            </w:r>
          </w:p>
        </w:tc>
        <w:tc>
          <w:tcPr>
            <w:tcW w:w="1026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s4773045</w:t>
            </w:r>
          </w:p>
        </w:tc>
        <w:tc>
          <w:tcPr>
            <w:tcW w:w="986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88057701</w:t>
            </w:r>
          </w:p>
        </w:tc>
        <w:tc>
          <w:tcPr>
            <w:tcW w:w="628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244.8</w:t>
            </w:r>
          </w:p>
        </w:tc>
        <w:tc>
          <w:tcPr>
            <w:tcW w:w="1433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96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88</w:t>
            </w:r>
          </w:p>
        </w:tc>
      </w:tr>
      <w:tr w:rsidR="009E61C1" w:rsidRPr="007003EB" w:rsidTr="007003EB">
        <w:trPr>
          <w:trHeight w:val="288"/>
        </w:trPr>
        <w:tc>
          <w:tcPr>
            <w:tcW w:w="1278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5A2F98">
            <w:pPr>
              <w:pStyle w:val="PlainText"/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  <w:t>rs9515075</w:t>
            </w:r>
          </w:p>
        </w:tc>
        <w:tc>
          <w:tcPr>
            <w:tcW w:w="859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pStyle w:val="PlainText"/>
              <w:jc w:val="center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57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71286C" w:rsidP="005A2F98">
            <w:pPr>
              <w:pStyle w:val="PlainText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>
              <w:rPr>
                <w:rFonts w:ascii="Calibri" w:hAnsi="Calibri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90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rFonts w:cs="Courier New"/>
                <w:color w:val="000000"/>
                <w:sz w:val="16"/>
                <w:szCs w:val="16"/>
              </w:rPr>
              <w:t>See rs693092</w:t>
            </w:r>
          </w:p>
        </w:tc>
        <w:tc>
          <w:tcPr>
            <w:tcW w:w="1233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33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E61C1" w:rsidRPr="007003EB" w:rsidTr="007003EB">
        <w:trPr>
          <w:trHeight w:val="288"/>
        </w:trPr>
        <w:tc>
          <w:tcPr>
            <w:tcW w:w="1278" w:type="dxa"/>
            <w:vAlign w:val="center"/>
          </w:tcPr>
          <w:p w:rsidR="009E61C1" w:rsidRPr="007003EB" w:rsidRDefault="009E61C1" w:rsidP="005A2F98">
            <w:pPr>
              <w:pStyle w:val="PlainText"/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  <w:t>rs566514</w:t>
            </w:r>
          </w:p>
        </w:tc>
        <w:tc>
          <w:tcPr>
            <w:tcW w:w="859" w:type="dxa"/>
            <w:vAlign w:val="center"/>
          </w:tcPr>
          <w:p w:rsidR="009E61C1" w:rsidRPr="007003EB" w:rsidRDefault="009E61C1" w:rsidP="007003EB">
            <w:pPr>
              <w:pStyle w:val="PlainText"/>
              <w:jc w:val="center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57" w:type="dxa"/>
            <w:vAlign w:val="center"/>
          </w:tcPr>
          <w:p w:rsidR="009E61C1" w:rsidRPr="007003EB" w:rsidRDefault="009E61C1" w:rsidP="005A2F98">
            <w:pPr>
              <w:pStyle w:val="PlainText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>5' of STARD13</w:t>
            </w:r>
          </w:p>
        </w:tc>
        <w:tc>
          <w:tcPr>
            <w:tcW w:w="2990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GT</w:t>
            </w:r>
            <w:r w:rsidRPr="007003EB">
              <w:rPr>
                <w:b/>
                <w:color w:val="000000"/>
                <w:sz w:val="16"/>
                <w:szCs w:val="16"/>
                <w:u w:val="single"/>
              </w:rPr>
              <w:t>C</w:t>
            </w:r>
            <w:r w:rsidRPr="007003EB">
              <w:rPr>
                <w:color w:val="000000"/>
                <w:sz w:val="16"/>
                <w:szCs w:val="16"/>
              </w:rPr>
              <w:t>AG</w:t>
            </w:r>
          </w:p>
        </w:tc>
        <w:tc>
          <w:tcPr>
            <w:tcW w:w="1233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s17763040</w:t>
            </w:r>
          </w:p>
        </w:tc>
        <w:tc>
          <w:tcPr>
            <w:tcW w:w="960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32543384</w:t>
            </w:r>
          </w:p>
        </w:tc>
        <w:tc>
          <w:tcPr>
            <w:tcW w:w="1026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s7988511</w:t>
            </w:r>
          </w:p>
        </w:tc>
        <w:tc>
          <w:tcPr>
            <w:tcW w:w="986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32560185</w:t>
            </w:r>
          </w:p>
        </w:tc>
        <w:tc>
          <w:tcPr>
            <w:tcW w:w="628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16.8</w:t>
            </w:r>
          </w:p>
        </w:tc>
        <w:tc>
          <w:tcPr>
            <w:tcW w:w="1433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96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92</w:t>
            </w:r>
          </w:p>
        </w:tc>
      </w:tr>
      <w:tr w:rsidR="009E61C1" w:rsidRPr="007003EB" w:rsidTr="007003EB">
        <w:trPr>
          <w:trHeight w:val="288"/>
        </w:trPr>
        <w:tc>
          <w:tcPr>
            <w:tcW w:w="1278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5A2F98">
            <w:pPr>
              <w:pStyle w:val="PlainText"/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  <w:t>rs7170342</w:t>
            </w:r>
          </w:p>
        </w:tc>
        <w:tc>
          <w:tcPr>
            <w:tcW w:w="859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pStyle w:val="PlainText"/>
              <w:jc w:val="center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57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71286C" w:rsidP="005A2F98">
            <w:pPr>
              <w:pStyle w:val="PlainText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>
              <w:rPr>
                <w:rFonts w:ascii="Calibri" w:hAnsi="Calibri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90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TCGAA</w:t>
            </w:r>
            <w:r w:rsidRPr="007003EB">
              <w:rPr>
                <w:b/>
                <w:color w:val="000000"/>
                <w:sz w:val="16"/>
                <w:szCs w:val="16"/>
                <w:u w:val="single"/>
              </w:rPr>
              <w:t>|</w:t>
            </w:r>
            <w:r w:rsidRPr="007003EB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233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s1107305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32751250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s6495705</w:t>
            </w: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32757729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6.5</w:t>
            </w:r>
          </w:p>
        </w:tc>
        <w:tc>
          <w:tcPr>
            <w:tcW w:w="1433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92</w:t>
            </w:r>
          </w:p>
        </w:tc>
      </w:tr>
      <w:tr w:rsidR="009E61C1" w:rsidRPr="007003EB" w:rsidTr="007003EB">
        <w:trPr>
          <w:trHeight w:val="288"/>
        </w:trPr>
        <w:tc>
          <w:tcPr>
            <w:tcW w:w="1278" w:type="dxa"/>
            <w:vAlign w:val="center"/>
          </w:tcPr>
          <w:p w:rsidR="009E61C1" w:rsidRPr="007003EB" w:rsidRDefault="009E61C1" w:rsidP="005A2F98">
            <w:pPr>
              <w:pStyle w:val="PlainText"/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  <w:t>rs4924116</w:t>
            </w:r>
          </w:p>
        </w:tc>
        <w:tc>
          <w:tcPr>
            <w:tcW w:w="859" w:type="dxa"/>
            <w:vAlign w:val="center"/>
          </w:tcPr>
          <w:p w:rsidR="009E61C1" w:rsidRPr="007003EB" w:rsidRDefault="009E61C1" w:rsidP="007003EB">
            <w:pPr>
              <w:pStyle w:val="PlainText"/>
              <w:jc w:val="center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57" w:type="dxa"/>
            <w:vAlign w:val="center"/>
          </w:tcPr>
          <w:p w:rsidR="009E61C1" w:rsidRPr="007003EB" w:rsidRDefault="009E61C1" w:rsidP="005C4637">
            <w:pPr>
              <w:pStyle w:val="PlainText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 xml:space="preserve">MEIS2 </w:t>
            </w:r>
          </w:p>
        </w:tc>
        <w:tc>
          <w:tcPr>
            <w:tcW w:w="2990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ATTCGCCT</w:t>
            </w:r>
            <w:r w:rsidRPr="007003EB">
              <w:rPr>
                <w:b/>
                <w:color w:val="000000"/>
                <w:sz w:val="16"/>
                <w:szCs w:val="16"/>
                <w:u w:val="single"/>
              </w:rPr>
              <w:t>T</w:t>
            </w:r>
            <w:r w:rsidRPr="007003EB">
              <w:rPr>
                <w:color w:val="000000"/>
                <w:sz w:val="16"/>
                <w:szCs w:val="16"/>
              </w:rPr>
              <w:t>CCT</w:t>
            </w:r>
          </w:p>
        </w:tc>
        <w:tc>
          <w:tcPr>
            <w:tcW w:w="1233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s8034391</w:t>
            </w:r>
          </w:p>
        </w:tc>
        <w:tc>
          <w:tcPr>
            <w:tcW w:w="960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35059564</w:t>
            </w:r>
          </w:p>
        </w:tc>
        <w:tc>
          <w:tcPr>
            <w:tcW w:w="1026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s11852575</w:t>
            </w:r>
          </w:p>
        </w:tc>
        <w:tc>
          <w:tcPr>
            <w:tcW w:w="986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35115441</w:t>
            </w:r>
          </w:p>
        </w:tc>
        <w:tc>
          <w:tcPr>
            <w:tcW w:w="628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55.9</w:t>
            </w:r>
          </w:p>
        </w:tc>
        <w:tc>
          <w:tcPr>
            <w:tcW w:w="1433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96" w:type="dxa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68</w:t>
            </w:r>
          </w:p>
        </w:tc>
      </w:tr>
      <w:tr w:rsidR="009E61C1" w:rsidRPr="007003EB" w:rsidTr="007003EB">
        <w:trPr>
          <w:trHeight w:val="288"/>
        </w:trPr>
        <w:tc>
          <w:tcPr>
            <w:tcW w:w="1278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5A2F98">
            <w:pPr>
              <w:pStyle w:val="PlainText"/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  <w:t>rs12439270</w:t>
            </w:r>
          </w:p>
        </w:tc>
        <w:tc>
          <w:tcPr>
            <w:tcW w:w="859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pStyle w:val="PlainText"/>
              <w:jc w:val="center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57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5A2F98">
            <w:pPr>
              <w:pStyle w:val="PlainText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>5'of FOXB1</w:t>
            </w:r>
          </w:p>
        </w:tc>
        <w:tc>
          <w:tcPr>
            <w:tcW w:w="2990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b/>
                <w:color w:val="000000"/>
                <w:sz w:val="16"/>
                <w:szCs w:val="16"/>
                <w:u w:val="single"/>
              </w:rPr>
              <w:t>A</w:t>
            </w:r>
            <w:r w:rsidRPr="007003EB">
              <w:rPr>
                <w:color w:val="000000"/>
                <w:sz w:val="16"/>
                <w:szCs w:val="16"/>
              </w:rPr>
              <w:t>TTGC</w:t>
            </w:r>
          </w:p>
        </w:tc>
        <w:tc>
          <w:tcPr>
            <w:tcW w:w="1233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s1243927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58029372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s2970378</w:t>
            </w: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58049895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20.5</w:t>
            </w:r>
          </w:p>
        </w:tc>
        <w:tc>
          <w:tcPr>
            <w:tcW w:w="1433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86</w:t>
            </w:r>
          </w:p>
        </w:tc>
      </w:tr>
      <w:tr w:rsidR="009E61C1" w:rsidRPr="007003EB" w:rsidTr="007003EB">
        <w:trPr>
          <w:trHeight w:val="288"/>
        </w:trPr>
        <w:tc>
          <w:tcPr>
            <w:tcW w:w="1278" w:type="dxa"/>
            <w:tcBorders>
              <w:bottom w:val="nil"/>
            </w:tcBorders>
            <w:vAlign w:val="center"/>
          </w:tcPr>
          <w:p w:rsidR="009E61C1" w:rsidRPr="007003EB" w:rsidRDefault="009E61C1" w:rsidP="005A2F98">
            <w:pPr>
              <w:pStyle w:val="PlainText"/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  <w:t>rs1452501</w:t>
            </w:r>
          </w:p>
        </w:tc>
        <w:tc>
          <w:tcPr>
            <w:tcW w:w="859" w:type="dxa"/>
            <w:tcBorders>
              <w:bottom w:val="nil"/>
            </w:tcBorders>
            <w:vAlign w:val="center"/>
          </w:tcPr>
          <w:p w:rsidR="009E61C1" w:rsidRPr="007003EB" w:rsidRDefault="009E61C1" w:rsidP="007003EB">
            <w:pPr>
              <w:pStyle w:val="PlainText"/>
              <w:jc w:val="center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57" w:type="dxa"/>
            <w:tcBorders>
              <w:bottom w:val="nil"/>
            </w:tcBorders>
            <w:vAlign w:val="center"/>
          </w:tcPr>
          <w:p w:rsidR="009E61C1" w:rsidRPr="007003EB" w:rsidRDefault="000A3D37" w:rsidP="005A2F98">
            <w:pPr>
              <w:pStyle w:val="PlainText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>
              <w:rPr>
                <w:rFonts w:ascii="Calibri" w:hAnsi="Calibri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90" w:type="dxa"/>
            <w:tcBorders>
              <w:bottom w:val="nil"/>
            </w:tcBorders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GCA</w:t>
            </w:r>
            <w:r w:rsidRPr="007003EB">
              <w:rPr>
                <w:b/>
                <w:color w:val="000000"/>
                <w:sz w:val="16"/>
                <w:szCs w:val="16"/>
                <w:u w:val="single"/>
              </w:rPr>
              <w:t>T</w:t>
            </w:r>
            <w:r w:rsidRPr="007003EB">
              <w:rPr>
                <w:color w:val="000000"/>
                <w:sz w:val="16"/>
                <w:szCs w:val="16"/>
              </w:rPr>
              <w:t>TTC</w:t>
            </w:r>
          </w:p>
        </w:tc>
        <w:tc>
          <w:tcPr>
            <w:tcW w:w="1233" w:type="dxa"/>
            <w:tcBorders>
              <w:bottom w:val="nil"/>
            </w:tcBorders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s1466183</w:t>
            </w:r>
          </w:p>
        </w:tc>
        <w:tc>
          <w:tcPr>
            <w:tcW w:w="960" w:type="dxa"/>
            <w:tcBorders>
              <w:bottom w:val="nil"/>
            </w:tcBorders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79175194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s10395</w:t>
            </w:r>
          </w:p>
        </w:tc>
        <w:tc>
          <w:tcPr>
            <w:tcW w:w="986" w:type="dxa"/>
            <w:tcBorders>
              <w:bottom w:val="nil"/>
            </w:tcBorders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79189791</w:t>
            </w:r>
          </w:p>
        </w:tc>
        <w:tc>
          <w:tcPr>
            <w:tcW w:w="628" w:type="dxa"/>
            <w:tcBorders>
              <w:bottom w:val="nil"/>
            </w:tcBorders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14.6</w:t>
            </w:r>
          </w:p>
        </w:tc>
        <w:tc>
          <w:tcPr>
            <w:tcW w:w="1433" w:type="dxa"/>
            <w:tcBorders>
              <w:bottom w:val="nil"/>
            </w:tcBorders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96" w:type="dxa"/>
            <w:tcBorders>
              <w:bottom w:val="nil"/>
            </w:tcBorders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80</w:t>
            </w:r>
          </w:p>
        </w:tc>
      </w:tr>
      <w:tr w:rsidR="009E61C1" w:rsidRPr="007003EB" w:rsidTr="007003EB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single" w:sz="8" w:space="0" w:color="4BACC6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5A2F98">
            <w:pPr>
              <w:pStyle w:val="PlainText"/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b/>
                <w:bCs/>
                <w:color w:val="000000"/>
                <w:sz w:val="16"/>
                <w:szCs w:val="16"/>
              </w:rPr>
              <w:t>rs47011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4BACC6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pStyle w:val="PlainText"/>
              <w:jc w:val="center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4BACC6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5A2F98">
            <w:pPr>
              <w:pStyle w:val="PlainText"/>
              <w:rPr>
                <w:rFonts w:ascii="Calibri" w:hAnsi="Calibri" w:cs="Courier New"/>
                <w:color w:val="000000"/>
                <w:sz w:val="16"/>
                <w:szCs w:val="16"/>
              </w:rPr>
            </w:pPr>
            <w:r w:rsidRPr="007003EB">
              <w:rPr>
                <w:rFonts w:ascii="Calibri" w:hAnsi="Calibri" w:cs="Courier New"/>
                <w:color w:val="000000"/>
                <w:sz w:val="16"/>
                <w:szCs w:val="16"/>
              </w:rPr>
              <w:t>TNRC6B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4BACC6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b/>
                <w:color w:val="000000"/>
                <w:sz w:val="16"/>
                <w:szCs w:val="16"/>
                <w:u w:val="single"/>
              </w:rPr>
              <w:t>G</w:t>
            </w:r>
            <w:r w:rsidRPr="007003EB">
              <w:rPr>
                <w:color w:val="000000"/>
                <w:sz w:val="16"/>
                <w:szCs w:val="16"/>
              </w:rPr>
              <w:t>AGTACAAGAACGTTGCCCTGCGTTGTGAACTTGCTCTGCTTCCATGCGAGTTGAGAT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4BACC6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s470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4BACC6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3901770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4BACC6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rs73863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4BACC6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3976865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4BACC6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751.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4BACC6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4BACC6"/>
              <w:right w:val="nil"/>
            </w:tcBorders>
            <w:shd w:val="clear" w:color="auto" w:fill="D2EAF1"/>
            <w:vAlign w:val="center"/>
          </w:tcPr>
          <w:p w:rsidR="009E61C1" w:rsidRPr="007003EB" w:rsidRDefault="009E61C1" w:rsidP="007003E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003EB">
              <w:rPr>
                <w:color w:val="000000"/>
                <w:sz w:val="16"/>
                <w:szCs w:val="16"/>
              </w:rPr>
              <w:t>0.70</w:t>
            </w:r>
          </w:p>
        </w:tc>
      </w:tr>
    </w:tbl>
    <w:p w:rsidR="00BE214A" w:rsidRPr="009B09A0" w:rsidRDefault="004C7821" w:rsidP="000E0919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Identifying SNP positions </w:t>
      </w:r>
      <w:r w:rsidR="00FD62FB">
        <w:rPr>
          <w:color w:val="000000"/>
        </w:rPr>
        <w:t>are</w:t>
      </w:r>
      <w:r>
        <w:rPr>
          <w:color w:val="000000"/>
        </w:rPr>
        <w:t xml:space="preserve"> underlined</w:t>
      </w:r>
      <w:r w:rsidR="009017BC">
        <w:rPr>
          <w:color w:val="000000"/>
        </w:rPr>
        <w:t xml:space="preserve">; </w:t>
      </w:r>
      <w:proofErr w:type="spellStart"/>
      <w:r w:rsidR="00F10C06">
        <w:rPr>
          <w:color w:val="000000"/>
        </w:rPr>
        <w:t>Chr</w:t>
      </w:r>
      <w:proofErr w:type="spellEnd"/>
      <w:r w:rsidR="00F10C06">
        <w:rPr>
          <w:color w:val="000000"/>
        </w:rPr>
        <w:t>: chromosome;</w:t>
      </w:r>
      <w:r w:rsidR="009B09A0">
        <w:rPr>
          <w:color w:val="000000"/>
        </w:rPr>
        <w:t xml:space="preserve"> </w:t>
      </w:r>
      <w:r w:rsidR="009B09A0" w:rsidRPr="00F771D1">
        <w:rPr>
          <w:b/>
          <w:color w:val="000000"/>
        </w:rPr>
        <w:t xml:space="preserve">| </w:t>
      </w:r>
      <w:r w:rsidR="008318D8">
        <w:rPr>
          <w:color w:val="000000"/>
        </w:rPr>
        <w:t>shows</w:t>
      </w:r>
      <w:r w:rsidR="00412D2D">
        <w:rPr>
          <w:color w:val="000000"/>
        </w:rPr>
        <w:t xml:space="preserve"> the location of the SNP</w:t>
      </w:r>
      <w:r w:rsidR="009B09A0">
        <w:rPr>
          <w:color w:val="000000"/>
        </w:rPr>
        <w:t xml:space="preserve"> in </w:t>
      </w:r>
      <w:r w:rsidR="00633351">
        <w:rPr>
          <w:color w:val="000000"/>
        </w:rPr>
        <w:t xml:space="preserve">the </w:t>
      </w:r>
      <w:r w:rsidR="004B3E91">
        <w:rPr>
          <w:color w:val="000000"/>
        </w:rPr>
        <w:t xml:space="preserve">haplotype </w:t>
      </w:r>
      <w:r w:rsidR="00412D2D">
        <w:rPr>
          <w:color w:val="000000"/>
        </w:rPr>
        <w:t>if the highly-differentiated SNP</w:t>
      </w:r>
      <w:r w:rsidR="009B09A0">
        <w:rPr>
          <w:color w:val="000000"/>
        </w:rPr>
        <w:t xml:space="preserve"> was</w:t>
      </w:r>
      <w:r w:rsidR="008318D8">
        <w:rPr>
          <w:color w:val="000000"/>
        </w:rPr>
        <w:t xml:space="preserve"> </w:t>
      </w:r>
      <w:r w:rsidR="005A6C55">
        <w:rPr>
          <w:color w:val="000000"/>
        </w:rPr>
        <w:t>not present in the merged data</w:t>
      </w:r>
      <w:r w:rsidR="00633351">
        <w:rPr>
          <w:color w:val="000000"/>
        </w:rPr>
        <w:t xml:space="preserve"> set</w:t>
      </w:r>
      <w:r w:rsidR="000E0919">
        <w:rPr>
          <w:color w:val="000000"/>
        </w:rPr>
        <w:t xml:space="preserve">; </w:t>
      </w:r>
      <w:r w:rsidR="00CA47C3">
        <w:rPr>
          <w:color w:val="000000"/>
        </w:rPr>
        <w:t>positions based on hg18.</w:t>
      </w:r>
    </w:p>
    <w:sectPr w:rsidR="00BE214A" w:rsidRPr="009B09A0" w:rsidSect="002540B1">
      <w:pgSz w:w="15840" w:h="12240" w:orient="landscape"/>
      <w:pgMar w:top="540" w:right="1440" w:bottom="1440" w:left="117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1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75D87"/>
    <w:rsid w:val="00072CC5"/>
    <w:rsid w:val="000A3D37"/>
    <w:rsid w:val="000B032A"/>
    <w:rsid w:val="000B173D"/>
    <w:rsid w:val="000B2FA4"/>
    <w:rsid w:val="000B3B2A"/>
    <w:rsid w:val="000E0919"/>
    <w:rsid w:val="001076C1"/>
    <w:rsid w:val="001523E4"/>
    <w:rsid w:val="001D6C8A"/>
    <w:rsid w:val="00216773"/>
    <w:rsid w:val="00241CCD"/>
    <w:rsid w:val="002540B1"/>
    <w:rsid w:val="002571DB"/>
    <w:rsid w:val="00267473"/>
    <w:rsid w:val="00276977"/>
    <w:rsid w:val="00285A9E"/>
    <w:rsid w:val="002C1A98"/>
    <w:rsid w:val="002C3018"/>
    <w:rsid w:val="00353946"/>
    <w:rsid w:val="0036652C"/>
    <w:rsid w:val="00377E80"/>
    <w:rsid w:val="003A4C21"/>
    <w:rsid w:val="003A61B9"/>
    <w:rsid w:val="003E5FA6"/>
    <w:rsid w:val="003E79F5"/>
    <w:rsid w:val="004009E2"/>
    <w:rsid w:val="00412D2D"/>
    <w:rsid w:val="00435018"/>
    <w:rsid w:val="004B2830"/>
    <w:rsid w:val="004B3E91"/>
    <w:rsid w:val="004C2CAF"/>
    <w:rsid w:val="004C3561"/>
    <w:rsid w:val="004C7821"/>
    <w:rsid w:val="004F3790"/>
    <w:rsid w:val="0050502C"/>
    <w:rsid w:val="00531B35"/>
    <w:rsid w:val="00564FDE"/>
    <w:rsid w:val="00571C3A"/>
    <w:rsid w:val="00575D87"/>
    <w:rsid w:val="005815BB"/>
    <w:rsid w:val="005A2F98"/>
    <w:rsid w:val="005A4643"/>
    <w:rsid w:val="005A6C55"/>
    <w:rsid w:val="005C4637"/>
    <w:rsid w:val="005E1B4B"/>
    <w:rsid w:val="006219C2"/>
    <w:rsid w:val="00633351"/>
    <w:rsid w:val="006752BA"/>
    <w:rsid w:val="006A4F55"/>
    <w:rsid w:val="006B3F6D"/>
    <w:rsid w:val="006C77FA"/>
    <w:rsid w:val="006D20A4"/>
    <w:rsid w:val="006E2F0E"/>
    <w:rsid w:val="006F5762"/>
    <w:rsid w:val="006F6ECD"/>
    <w:rsid w:val="007003EB"/>
    <w:rsid w:val="00701D5E"/>
    <w:rsid w:val="00707680"/>
    <w:rsid w:val="00707C8F"/>
    <w:rsid w:val="0071286C"/>
    <w:rsid w:val="00713D13"/>
    <w:rsid w:val="00715F40"/>
    <w:rsid w:val="00723555"/>
    <w:rsid w:val="00724449"/>
    <w:rsid w:val="00732F0B"/>
    <w:rsid w:val="007714F7"/>
    <w:rsid w:val="00791561"/>
    <w:rsid w:val="00794282"/>
    <w:rsid w:val="007947C3"/>
    <w:rsid w:val="007A3B1B"/>
    <w:rsid w:val="00800BA3"/>
    <w:rsid w:val="008318D8"/>
    <w:rsid w:val="00831D14"/>
    <w:rsid w:val="0083777E"/>
    <w:rsid w:val="00847BF7"/>
    <w:rsid w:val="00867097"/>
    <w:rsid w:val="008A3BB2"/>
    <w:rsid w:val="009017BC"/>
    <w:rsid w:val="00902690"/>
    <w:rsid w:val="00910FB1"/>
    <w:rsid w:val="00922EDB"/>
    <w:rsid w:val="00976760"/>
    <w:rsid w:val="0098436B"/>
    <w:rsid w:val="009B09A0"/>
    <w:rsid w:val="009B37B0"/>
    <w:rsid w:val="009E61C1"/>
    <w:rsid w:val="00A02175"/>
    <w:rsid w:val="00A13CC6"/>
    <w:rsid w:val="00A210B9"/>
    <w:rsid w:val="00A35961"/>
    <w:rsid w:val="00A50177"/>
    <w:rsid w:val="00A507AB"/>
    <w:rsid w:val="00A71593"/>
    <w:rsid w:val="00A74404"/>
    <w:rsid w:val="00A76CB4"/>
    <w:rsid w:val="00AD52F2"/>
    <w:rsid w:val="00AF1135"/>
    <w:rsid w:val="00B154DE"/>
    <w:rsid w:val="00B4016F"/>
    <w:rsid w:val="00B50EBB"/>
    <w:rsid w:val="00B600D4"/>
    <w:rsid w:val="00B63404"/>
    <w:rsid w:val="00B81280"/>
    <w:rsid w:val="00BC204C"/>
    <w:rsid w:val="00BC3969"/>
    <w:rsid w:val="00BE214A"/>
    <w:rsid w:val="00BE6716"/>
    <w:rsid w:val="00C36A2D"/>
    <w:rsid w:val="00C40CA3"/>
    <w:rsid w:val="00C56AE0"/>
    <w:rsid w:val="00C608E6"/>
    <w:rsid w:val="00C62925"/>
    <w:rsid w:val="00CA06B3"/>
    <w:rsid w:val="00CA47C3"/>
    <w:rsid w:val="00CA4F1A"/>
    <w:rsid w:val="00CF1B1C"/>
    <w:rsid w:val="00CF3B22"/>
    <w:rsid w:val="00CF6110"/>
    <w:rsid w:val="00D07F8D"/>
    <w:rsid w:val="00D16469"/>
    <w:rsid w:val="00D52099"/>
    <w:rsid w:val="00D67B1E"/>
    <w:rsid w:val="00DA29A2"/>
    <w:rsid w:val="00DB59B0"/>
    <w:rsid w:val="00DE1B2B"/>
    <w:rsid w:val="00E05429"/>
    <w:rsid w:val="00E66EC0"/>
    <w:rsid w:val="00E67B89"/>
    <w:rsid w:val="00EB44D1"/>
    <w:rsid w:val="00EE11B7"/>
    <w:rsid w:val="00EF705C"/>
    <w:rsid w:val="00F10C06"/>
    <w:rsid w:val="00F27155"/>
    <w:rsid w:val="00F36C00"/>
    <w:rsid w:val="00F771D1"/>
    <w:rsid w:val="00FA506C"/>
    <w:rsid w:val="00FB4963"/>
    <w:rsid w:val="00FD62FB"/>
    <w:rsid w:val="00FF06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14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5D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575D8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75D87"/>
    <w:rPr>
      <w:rFonts w:ascii="Consolas" w:hAnsi="Consolas"/>
      <w:sz w:val="21"/>
      <w:szCs w:val="21"/>
    </w:rPr>
  </w:style>
  <w:style w:type="table" w:styleId="LightShading-Accent5">
    <w:name w:val="Light Shading Accent 5"/>
    <w:basedOn w:val="TableNormal"/>
    <w:uiPriority w:val="60"/>
    <w:rsid w:val="00E66EC0"/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157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605B43-7DE8-4105-B1DC-E356F38C1C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Watkins</dc:creator>
  <cp:lastModifiedBy>Scott Watkins</cp:lastModifiedBy>
  <cp:revision>7</cp:revision>
  <cp:lastPrinted>2011-03-28T18:50:00Z</cp:lastPrinted>
  <dcterms:created xsi:type="dcterms:W3CDTF">2012-03-30T16:52:00Z</dcterms:created>
  <dcterms:modified xsi:type="dcterms:W3CDTF">2012-04-06T17:12:00Z</dcterms:modified>
</cp:coreProperties>
</file>